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FB3ED" w14:textId="77777777" w:rsidR="00EF2392" w:rsidRPr="00437C91" w:rsidRDefault="00EF2392" w:rsidP="00EF2392">
      <w:pPr>
        <w:spacing w:after="0" w:line="276" w:lineRule="auto"/>
        <w:rPr>
          <w:rFonts w:ascii="Times New Roman" w:hAnsi="Times New Roman" w:cs="Times New Roman"/>
        </w:rPr>
      </w:pPr>
      <w:r w:rsidRPr="00437C91">
        <w:rPr>
          <w:rFonts w:ascii="Times New Roman" w:hAnsi="Times New Roman" w:cs="Times New Roman"/>
          <w:b/>
          <w:bCs/>
        </w:rPr>
        <w:t>Table. S11.</w:t>
      </w:r>
      <w:r w:rsidRPr="00437C91">
        <w:rPr>
          <w:rFonts w:ascii="Times New Roman" w:hAnsi="Times New Roman" w:cs="Times New Roman"/>
        </w:rPr>
        <w:t xml:space="preserve"> Soil quality threshold values for Alabama site </w:t>
      </w:r>
    </w:p>
    <w:tbl>
      <w:tblPr>
        <w:tblStyle w:val="TableGrid"/>
        <w:tblW w:w="103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0"/>
        <w:gridCol w:w="1633"/>
        <w:gridCol w:w="1815"/>
        <w:gridCol w:w="1633"/>
        <w:gridCol w:w="1724"/>
        <w:gridCol w:w="1724"/>
      </w:tblGrid>
      <w:tr w:rsidR="00EF2392" w:rsidRPr="00437C91" w14:paraId="5C6C42B1" w14:textId="77777777" w:rsidTr="005B009B">
        <w:trPr>
          <w:trHeight w:val="973"/>
          <w:jc w:val="center"/>
        </w:trPr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1D066850" w14:textId="77777777" w:rsidR="00EF2392" w:rsidRPr="00437C91" w:rsidRDefault="00EF239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 xml:space="preserve">Soil </w:t>
            </w:r>
          </w:p>
          <w:p w14:paraId="19DC770B" w14:textId="77777777" w:rsidR="00EF2392" w:rsidRPr="00437C91" w:rsidRDefault="00EF239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properties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39CF9A64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Lower threshold (LT)</w:t>
            </w:r>
          </w:p>
          <w:p w14:paraId="6C62CD69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(score: 0%)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256F223E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Critical or base threshold (CT or BT) (score: 50%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338169FC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Upper threshold (UT)</w:t>
            </w:r>
          </w:p>
          <w:p w14:paraId="06CBAAA3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(score: 100%)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14:paraId="4E5DEAA2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 xml:space="preserve">Optimum threshold (OT) </w:t>
            </w:r>
          </w:p>
          <w:p w14:paraId="03FF2445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(score:100%)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14:paraId="6E1F0F41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899268D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 xml:space="preserve">Scoring </w:t>
            </w:r>
          </w:p>
          <w:p w14:paraId="6668C577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curve</w:t>
            </w:r>
          </w:p>
        </w:tc>
      </w:tr>
      <w:tr w:rsidR="00EF2392" w:rsidRPr="00437C91" w14:paraId="04BBA132" w14:textId="77777777" w:rsidTr="005B009B">
        <w:trPr>
          <w:trHeight w:val="315"/>
          <w:jc w:val="center"/>
        </w:trPr>
        <w:tc>
          <w:tcPr>
            <w:tcW w:w="1810" w:type="dxa"/>
            <w:tcBorders>
              <w:top w:val="single" w:sz="4" w:space="0" w:color="auto"/>
            </w:tcBorders>
          </w:tcPr>
          <w:p w14:paraId="40475FAF" w14:textId="77777777" w:rsidR="00EF2392" w:rsidRPr="00437C91" w:rsidRDefault="00EF239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SMB (mg/kg)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0D2E9F2F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509D830C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45B94D4F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14:paraId="70D7A364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  <w:tcBorders>
              <w:top w:val="single" w:sz="4" w:space="0" w:color="auto"/>
            </w:tcBorders>
          </w:tcPr>
          <w:p w14:paraId="1BA42F69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EF2392" w:rsidRPr="00437C91" w14:paraId="021C8E27" w14:textId="77777777" w:rsidTr="005B009B">
        <w:trPr>
          <w:trHeight w:val="329"/>
          <w:jc w:val="center"/>
        </w:trPr>
        <w:tc>
          <w:tcPr>
            <w:tcW w:w="1810" w:type="dxa"/>
          </w:tcPr>
          <w:p w14:paraId="2D23AAAC" w14:textId="77777777" w:rsidR="00EF2392" w:rsidRPr="00437C91" w:rsidRDefault="00EF239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Non-SNB (%)</w:t>
            </w:r>
          </w:p>
        </w:tc>
        <w:tc>
          <w:tcPr>
            <w:tcW w:w="1633" w:type="dxa"/>
          </w:tcPr>
          <w:p w14:paraId="4C57421B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815" w:type="dxa"/>
          </w:tcPr>
          <w:p w14:paraId="4A8FD36F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633" w:type="dxa"/>
          </w:tcPr>
          <w:p w14:paraId="0AAF2A0F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724" w:type="dxa"/>
          </w:tcPr>
          <w:p w14:paraId="7CED4807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14:paraId="35F138CB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</w:t>
            </w:r>
            <w:r w:rsidRPr="00437C91">
              <w:rPr>
                <w:rFonts w:ascii="Times New Roman" w:hAnsi="Times New Roman" w:cs="Times New Roman"/>
              </w:rPr>
              <w:t xml:space="preserve"> is better</w:t>
            </w:r>
          </w:p>
        </w:tc>
      </w:tr>
      <w:tr w:rsidR="00EF2392" w:rsidRPr="00437C91" w14:paraId="382F84D5" w14:textId="77777777" w:rsidTr="005B009B">
        <w:trPr>
          <w:trHeight w:val="315"/>
          <w:jc w:val="center"/>
        </w:trPr>
        <w:tc>
          <w:tcPr>
            <w:tcW w:w="1810" w:type="dxa"/>
          </w:tcPr>
          <w:p w14:paraId="1C862FCF" w14:textId="77777777" w:rsidR="00EF2392" w:rsidRPr="00437C91" w:rsidRDefault="00EF239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37C91">
              <w:rPr>
                <w:rFonts w:ascii="Times New Roman" w:hAnsi="Times New Roman" w:cs="Times New Roman"/>
              </w:rPr>
              <w:t>qR</w:t>
            </w:r>
            <w:proofErr w:type="spellEnd"/>
            <w:r w:rsidRPr="00437C9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633" w:type="dxa"/>
          </w:tcPr>
          <w:p w14:paraId="62E4D02C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815" w:type="dxa"/>
          </w:tcPr>
          <w:p w14:paraId="7F130CC2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633" w:type="dxa"/>
          </w:tcPr>
          <w:p w14:paraId="18DD7A72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724" w:type="dxa"/>
          </w:tcPr>
          <w:p w14:paraId="03AF2695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14:paraId="7167DA53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EF2392" w:rsidRPr="00437C91" w14:paraId="5E6A1044" w14:textId="77777777" w:rsidTr="005B009B">
        <w:trPr>
          <w:trHeight w:val="329"/>
          <w:jc w:val="center"/>
        </w:trPr>
        <w:tc>
          <w:tcPr>
            <w:tcW w:w="1810" w:type="dxa"/>
          </w:tcPr>
          <w:p w14:paraId="1207C1C3" w14:textId="77777777" w:rsidR="00EF2392" w:rsidRPr="00437C91" w:rsidRDefault="00EF239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633" w:type="dxa"/>
          </w:tcPr>
          <w:p w14:paraId="4EA11C46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815" w:type="dxa"/>
          </w:tcPr>
          <w:p w14:paraId="15C67962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14:paraId="7A2B50CE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724" w:type="dxa"/>
          </w:tcPr>
          <w:p w14:paraId="6AC7F57B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724" w:type="dxa"/>
          </w:tcPr>
          <w:p w14:paraId="14215943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Optimum</w:t>
            </w:r>
          </w:p>
        </w:tc>
      </w:tr>
      <w:tr w:rsidR="00EF2392" w:rsidRPr="00437C91" w14:paraId="2C23AA0F" w14:textId="77777777" w:rsidTr="005B009B">
        <w:trPr>
          <w:trHeight w:val="315"/>
          <w:jc w:val="center"/>
        </w:trPr>
        <w:tc>
          <w:tcPr>
            <w:tcW w:w="1810" w:type="dxa"/>
          </w:tcPr>
          <w:p w14:paraId="25FEF1FF" w14:textId="77777777" w:rsidR="00EF2392" w:rsidRPr="00437C91" w:rsidRDefault="00EF239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37C91">
              <w:rPr>
                <w:rFonts w:ascii="Times New Roman" w:hAnsi="Times New Roman" w:cs="Times New Roman"/>
              </w:rPr>
              <w:t>ECe</w:t>
            </w:r>
            <w:proofErr w:type="spellEnd"/>
            <w:r w:rsidRPr="00437C91">
              <w:rPr>
                <w:rFonts w:ascii="Times New Roman" w:hAnsi="Times New Roman" w:cs="Times New Roman"/>
              </w:rPr>
              <w:t xml:space="preserve"> (µS/cm)</w:t>
            </w:r>
          </w:p>
        </w:tc>
        <w:tc>
          <w:tcPr>
            <w:tcW w:w="1633" w:type="dxa"/>
          </w:tcPr>
          <w:p w14:paraId="40968FB0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15" w:type="dxa"/>
          </w:tcPr>
          <w:p w14:paraId="6B133AC9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633" w:type="dxa"/>
          </w:tcPr>
          <w:p w14:paraId="5BC327C8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24" w:type="dxa"/>
          </w:tcPr>
          <w:p w14:paraId="68D9F9BF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14:paraId="0D4F0947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Less is better</w:t>
            </w:r>
          </w:p>
        </w:tc>
      </w:tr>
      <w:tr w:rsidR="00EF2392" w:rsidRPr="00437C91" w14:paraId="110D2562" w14:textId="77777777" w:rsidTr="005B009B">
        <w:trPr>
          <w:trHeight w:val="329"/>
          <w:jc w:val="center"/>
        </w:trPr>
        <w:tc>
          <w:tcPr>
            <w:tcW w:w="1810" w:type="dxa"/>
          </w:tcPr>
          <w:p w14:paraId="6F3FBCF1" w14:textId="77777777" w:rsidR="00EF2392" w:rsidRPr="00437C91" w:rsidRDefault="00EF239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TN (%)</w:t>
            </w:r>
          </w:p>
        </w:tc>
        <w:tc>
          <w:tcPr>
            <w:tcW w:w="1633" w:type="dxa"/>
          </w:tcPr>
          <w:p w14:paraId="7B404BEE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15" w:type="dxa"/>
          </w:tcPr>
          <w:p w14:paraId="6CADD654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633" w:type="dxa"/>
          </w:tcPr>
          <w:p w14:paraId="640451DE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24" w:type="dxa"/>
          </w:tcPr>
          <w:p w14:paraId="14C5AD82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14:paraId="7E9E115D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EF2392" w:rsidRPr="00437C91" w14:paraId="216608DB" w14:textId="77777777" w:rsidTr="005B009B">
        <w:trPr>
          <w:trHeight w:val="315"/>
          <w:jc w:val="center"/>
        </w:trPr>
        <w:tc>
          <w:tcPr>
            <w:tcW w:w="1810" w:type="dxa"/>
          </w:tcPr>
          <w:p w14:paraId="405FD92C" w14:textId="77777777" w:rsidR="00EF2392" w:rsidRPr="00437C91" w:rsidRDefault="00EF239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SOC (%)</w:t>
            </w:r>
          </w:p>
        </w:tc>
        <w:tc>
          <w:tcPr>
            <w:tcW w:w="1633" w:type="dxa"/>
          </w:tcPr>
          <w:p w14:paraId="381B4C25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815" w:type="dxa"/>
          </w:tcPr>
          <w:p w14:paraId="0A44F525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633" w:type="dxa"/>
          </w:tcPr>
          <w:p w14:paraId="127D4DC8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724" w:type="dxa"/>
          </w:tcPr>
          <w:p w14:paraId="6C1DB41E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14:paraId="4A93C128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EF2392" w:rsidRPr="00437C91" w14:paraId="30713F35" w14:textId="77777777" w:rsidTr="005B009B">
        <w:trPr>
          <w:trHeight w:val="329"/>
          <w:jc w:val="center"/>
        </w:trPr>
        <w:tc>
          <w:tcPr>
            <w:tcW w:w="1810" w:type="dxa"/>
          </w:tcPr>
          <w:p w14:paraId="626E6D8F" w14:textId="77777777" w:rsidR="00EF2392" w:rsidRPr="00437C91" w:rsidRDefault="00EF239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AC (mg/kg)</w:t>
            </w:r>
          </w:p>
        </w:tc>
        <w:tc>
          <w:tcPr>
            <w:tcW w:w="1633" w:type="dxa"/>
          </w:tcPr>
          <w:p w14:paraId="416DE309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15" w:type="dxa"/>
          </w:tcPr>
          <w:p w14:paraId="2FABB32D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633" w:type="dxa"/>
          </w:tcPr>
          <w:p w14:paraId="69059631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724" w:type="dxa"/>
          </w:tcPr>
          <w:p w14:paraId="165FD5A2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14:paraId="759356AE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EF2392" w:rsidRPr="00437C91" w14:paraId="3A7A6CF0" w14:textId="77777777" w:rsidTr="005B009B">
        <w:trPr>
          <w:trHeight w:val="315"/>
          <w:jc w:val="center"/>
        </w:trPr>
        <w:tc>
          <w:tcPr>
            <w:tcW w:w="1810" w:type="dxa"/>
          </w:tcPr>
          <w:p w14:paraId="0392A09C" w14:textId="77777777" w:rsidR="00EF2392" w:rsidRPr="00437C91" w:rsidRDefault="00EF239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NPI</w:t>
            </w:r>
          </w:p>
        </w:tc>
        <w:tc>
          <w:tcPr>
            <w:tcW w:w="1633" w:type="dxa"/>
          </w:tcPr>
          <w:p w14:paraId="2B2837AC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815" w:type="dxa"/>
          </w:tcPr>
          <w:p w14:paraId="40EC8166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633" w:type="dxa"/>
          </w:tcPr>
          <w:p w14:paraId="4C2CFD92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724" w:type="dxa"/>
          </w:tcPr>
          <w:p w14:paraId="7508A9DF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14:paraId="6869B610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EF2392" w:rsidRPr="00437C91" w14:paraId="4BDE316B" w14:textId="77777777" w:rsidTr="005B009B">
        <w:trPr>
          <w:trHeight w:val="329"/>
          <w:jc w:val="center"/>
        </w:trPr>
        <w:tc>
          <w:tcPr>
            <w:tcW w:w="1810" w:type="dxa"/>
          </w:tcPr>
          <w:p w14:paraId="05B206F6" w14:textId="77777777" w:rsidR="00EF2392" w:rsidRPr="00437C91" w:rsidRDefault="00EF2392" w:rsidP="005B009B">
            <w:pPr>
              <w:tabs>
                <w:tab w:val="left" w:pos="58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CPI</w:t>
            </w:r>
          </w:p>
        </w:tc>
        <w:tc>
          <w:tcPr>
            <w:tcW w:w="1633" w:type="dxa"/>
          </w:tcPr>
          <w:p w14:paraId="19C1C1B1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815" w:type="dxa"/>
          </w:tcPr>
          <w:p w14:paraId="3930713A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633" w:type="dxa"/>
          </w:tcPr>
          <w:p w14:paraId="12749451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724" w:type="dxa"/>
          </w:tcPr>
          <w:p w14:paraId="1D6A9D87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14:paraId="1E29FD11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EF2392" w:rsidRPr="00437C91" w14:paraId="025F141D" w14:textId="77777777" w:rsidTr="005B009B">
        <w:trPr>
          <w:trHeight w:val="329"/>
          <w:jc w:val="center"/>
        </w:trPr>
        <w:tc>
          <w:tcPr>
            <w:tcW w:w="1810" w:type="dxa"/>
          </w:tcPr>
          <w:p w14:paraId="261AB136" w14:textId="77777777" w:rsidR="00EF2392" w:rsidRPr="00437C91" w:rsidRDefault="00EF239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1633" w:type="dxa"/>
          </w:tcPr>
          <w:p w14:paraId="690D2833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15" w:type="dxa"/>
          </w:tcPr>
          <w:p w14:paraId="38CC2696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33" w:type="dxa"/>
          </w:tcPr>
          <w:p w14:paraId="0AF11E37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24" w:type="dxa"/>
          </w:tcPr>
          <w:p w14:paraId="5F20CFA9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14:paraId="08CB82A1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EF2392" w:rsidRPr="00437C91" w14:paraId="6CBF85D9" w14:textId="77777777" w:rsidTr="005B009B">
        <w:trPr>
          <w:trHeight w:val="315"/>
          <w:jc w:val="center"/>
        </w:trPr>
        <w:tc>
          <w:tcPr>
            <w:tcW w:w="1810" w:type="dxa"/>
          </w:tcPr>
          <w:p w14:paraId="149343CD" w14:textId="77777777" w:rsidR="00EF2392" w:rsidRPr="00437C91" w:rsidRDefault="00EF239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Cli</w:t>
            </w:r>
          </w:p>
        </w:tc>
        <w:tc>
          <w:tcPr>
            <w:tcW w:w="1633" w:type="dxa"/>
          </w:tcPr>
          <w:p w14:paraId="709CC9D7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15" w:type="dxa"/>
          </w:tcPr>
          <w:p w14:paraId="49F8410E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633" w:type="dxa"/>
          </w:tcPr>
          <w:p w14:paraId="53E48AFB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724" w:type="dxa"/>
          </w:tcPr>
          <w:p w14:paraId="01B4914F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14:paraId="07373A2D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EF2392" w:rsidRPr="00437C91" w14:paraId="5EA15BC2" w14:textId="77777777" w:rsidTr="005B009B">
        <w:trPr>
          <w:trHeight w:val="329"/>
          <w:jc w:val="center"/>
        </w:trPr>
        <w:tc>
          <w:tcPr>
            <w:tcW w:w="1810" w:type="dxa"/>
          </w:tcPr>
          <w:p w14:paraId="0A7EBAD4" w14:textId="77777777" w:rsidR="00EF2392" w:rsidRPr="00437C91" w:rsidRDefault="00EF239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CMI</w:t>
            </w:r>
          </w:p>
        </w:tc>
        <w:tc>
          <w:tcPr>
            <w:tcW w:w="1633" w:type="dxa"/>
          </w:tcPr>
          <w:p w14:paraId="3AD21C06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815" w:type="dxa"/>
          </w:tcPr>
          <w:p w14:paraId="2989F72F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633" w:type="dxa"/>
          </w:tcPr>
          <w:p w14:paraId="2CDC9A38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724" w:type="dxa"/>
          </w:tcPr>
          <w:p w14:paraId="26152F83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14:paraId="15CC6DEA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EF2392" w:rsidRPr="00437C91" w14:paraId="51DF4215" w14:textId="77777777" w:rsidTr="005B009B">
        <w:trPr>
          <w:trHeight w:val="315"/>
          <w:jc w:val="center"/>
        </w:trPr>
        <w:tc>
          <w:tcPr>
            <w:tcW w:w="1810" w:type="dxa"/>
          </w:tcPr>
          <w:p w14:paraId="6F4A12B1" w14:textId="77777777" w:rsidR="00EF2392" w:rsidRPr="00437C91" w:rsidRDefault="00EF239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37C91">
              <w:rPr>
                <w:rFonts w:ascii="Times New Roman" w:hAnsi="Times New Roman" w:cs="Times New Roman"/>
              </w:rPr>
              <w:t>nCMI</w:t>
            </w:r>
            <w:proofErr w:type="spellEnd"/>
          </w:p>
        </w:tc>
        <w:tc>
          <w:tcPr>
            <w:tcW w:w="1633" w:type="dxa"/>
          </w:tcPr>
          <w:p w14:paraId="07BBFBC0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815" w:type="dxa"/>
          </w:tcPr>
          <w:p w14:paraId="51B5BA82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58.0</w:t>
            </w:r>
          </w:p>
        </w:tc>
        <w:tc>
          <w:tcPr>
            <w:tcW w:w="1633" w:type="dxa"/>
          </w:tcPr>
          <w:p w14:paraId="43C0EB30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724" w:type="dxa"/>
          </w:tcPr>
          <w:p w14:paraId="5B0B61BC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14:paraId="5EB14635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EF2392" w:rsidRPr="00437C91" w14:paraId="0DD82A85" w14:textId="77777777" w:rsidTr="005B009B">
        <w:trPr>
          <w:trHeight w:val="329"/>
          <w:jc w:val="center"/>
        </w:trPr>
        <w:tc>
          <w:tcPr>
            <w:tcW w:w="1810" w:type="dxa"/>
          </w:tcPr>
          <w:p w14:paraId="7CF70FDE" w14:textId="77777777" w:rsidR="00EF2392" w:rsidRPr="00437C91" w:rsidRDefault="00EF239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Pb (g/cm</w:t>
            </w:r>
            <w:r w:rsidRPr="00437C91">
              <w:rPr>
                <w:rFonts w:ascii="Times New Roman" w:hAnsi="Times New Roman" w:cs="Times New Roman"/>
                <w:vertAlign w:val="superscript"/>
              </w:rPr>
              <w:t>3</w:t>
            </w:r>
            <w:r w:rsidRPr="00437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3" w:type="dxa"/>
          </w:tcPr>
          <w:p w14:paraId="2D28BB99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815" w:type="dxa"/>
          </w:tcPr>
          <w:p w14:paraId="0EB1B17B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633" w:type="dxa"/>
          </w:tcPr>
          <w:p w14:paraId="51F26771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724" w:type="dxa"/>
          </w:tcPr>
          <w:p w14:paraId="5B7736E3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14:paraId="07817E55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Less is better</w:t>
            </w:r>
          </w:p>
        </w:tc>
      </w:tr>
      <w:tr w:rsidR="00EF2392" w:rsidRPr="00437C91" w14:paraId="2245FE06" w14:textId="77777777" w:rsidTr="005B009B">
        <w:trPr>
          <w:trHeight w:val="315"/>
          <w:jc w:val="center"/>
        </w:trPr>
        <w:tc>
          <w:tcPr>
            <w:tcW w:w="1810" w:type="dxa"/>
          </w:tcPr>
          <w:p w14:paraId="38E3E72A" w14:textId="77777777" w:rsidR="00EF2392" w:rsidRPr="00437C91" w:rsidRDefault="00EF2392" w:rsidP="005B009B">
            <w:pPr>
              <w:tabs>
                <w:tab w:val="left" w:pos="561"/>
              </w:tabs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37C91">
              <w:rPr>
                <w:rFonts w:ascii="Times New Roman" w:hAnsi="Times New Roman" w:cs="Times New Roman"/>
              </w:rPr>
              <w:t>MaAS</w:t>
            </w:r>
            <w:proofErr w:type="spellEnd"/>
            <w:r w:rsidRPr="00437C9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633" w:type="dxa"/>
          </w:tcPr>
          <w:p w14:paraId="1A280E9A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15" w:type="dxa"/>
          </w:tcPr>
          <w:p w14:paraId="0DC4E358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633" w:type="dxa"/>
          </w:tcPr>
          <w:p w14:paraId="55525FB0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24" w:type="dxa"/>
          </w:tcPr>
          <w:p w14:paraId="542DD008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14:paraId="7C92AEBA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EF2392" w:rsidRPr="00437C91" w14:paraId="746A1F11" w14:textId="77777777" w:rsidTr="005B009B">
        <w:trPr>
          <w:trHeight w:val="329"/>
          <w:jc w:val="center"/>
        </w:trPr>
        <w:tc>
          <w:tcPr>
            <w:tcW w:w="1810" w:type="dxa"/>
          </w:tcPr>
          <w:p w14:paraId="722EE7BF" w14:textId="77777777" w:rsidR="00EF2392" w:rsidRPr="00437C91" w:rsidRDefault="00EF239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37C91">
              <w:rPr>
                <w:rFonts w:ascii="Times New Roman" w:hAnsi="Times New Roman" w:cs="Times New Roman"/>
              </w:rPr>
              <w:t>MiAS</w:t>
            </w:r>
            <w:proofErr w:type="spellEnd"/>
            <w:r w:rsidRPr="00437C9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633" w:type="dxa"/>
          </w:tcPr>
          <w:p w14:paraId="0C7D73BD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15" w:type="dxa"/>
          </w:tcPr>
          <w:p w14:paraId="43CDDC1F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1633" w:type="dxa"/>
          </w:tcPr>
          <w:p w14:paraId="4B826F85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24" w:type="dxa"/>
          </w:tcPr>
          <w:p w14:paraId="65FD2E7C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14:paraId="3CED3DD6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Less is better</w:t>
            </w:r>
          </w:p>
        </w:tc>
      </w:tr>
      <w:tr w:rsidR="00EF2392" w:rsidRPr="00437C91" w14:paraId="67DCEFC0" w14:textId="77777777" w:rsidTr="005B009B">
        <w:trPr>
          <w:trHeight w:val="315"/>
          <w:jc w:val="center"/>
        </w:trPr>
        <w:tc>
          <w:tcPr>
            <w:tcW w:w="1810" w:type="dxa"/>
          </w:tcPr>
          <w:p w14:paraId="2636D7B2" w14:textId="77777777" w:rsidR="00EF2392" w:rsidRPr="00437C91" w:rsidRDefault="00EF2392" w:rsidP="005B009B">
            <w:pPr>
              <w:tabs>
                <w:tab w:val="left" w:pos="561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AS (%)</w:t>
            </w:r>
          </w:p>
        </w:tc>
        <w:tc>
          <w:tcPr>
            <w:tcW w:w="1633" w:type="dxa"/>
          </w:tcPr>
          <w:p w14:paraId="20FD9FB5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15" w:type="dxa"/>
          </w:tcPr>
          <w:p w14:paraId="3CE4A6A4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55.29</w:t>
            </w:r>
          </w:p>
        </w:tc>
        <w:tc>
          <w:tcPr>
            <w:tcW w:w="1633" w:type="dxa"/>
          </w:tcPr>
          <w:p w14:paraId="2AD9AAC9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24" w:type="dxa"/>
          </w:tcPr>
          <w:p w14:paraId="7B79A640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14:paraId="04EBDF2A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EF2392" w:rsidRPr="00437C91" w14:paraId="2DE83849" w14:textId="77777777" w:rsidTr="005B009B">
        <w:trPr>
          <w:trHeight w:val="329"/>
          <w:jc w:val="center"/>
        </w:trPr>
        <w:tc>
          <w:tcPr>
            <w:tcW w:w="1810" w:type="dxa"/>
          </w:tcPr>
          <w:p w14:paraId="21E67A02" w14:textId="77777777" w:rsidR="00EF2392" w:rsidRPr="00437C91" w:rsidRDefault="00EF239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37C91">
              <w:rPr>
                <w:rFonts w:ascii="Times New Roman" w:hAnsi="Times New Roman" w:cs="Times New Roman"/>
              </w:rPr>
              <w:t>Sl</w:t>
            </w:r>
            <w:proofErr w:type="spellEnd"/>
          </w:p>
        </w:tc>
        <w:tc>
          <w:tcPr>
            <w:tcW w:w="1633" w:type="dxa"/>
          </w:tcPr>
          <w:p w14:paraId="21E36FBA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815" w:type="dxa"/>
          </w:tcPr>
          <w:p w14:paraId="2D41F39C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633" w:type="dxa"/>
          </w:tcPr>
          <w:p w14:paraId="562B749F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724" w:type="dxa"/>
          </w:tcPr>
          <w:p w14:paraId="5C25E681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14:paraId="3508CE89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EF2392" w:rsidRPr="00437C91" w14:paraId="34B2F583" w14:textId="77777777" w:rsidTr="005B009B">
        <w:trPr>
          <w:trHeight w:val="315"/>
          <w:jc w:val="center"/>
        </w:trPr>
        <w:tc>
          <w:tcPr>
            <w:tcW w:w="1810" w:type="dxa"/>
          </w:tcPr>
          <w:p w14:paraId="40C40C2E" w14:textId="77777777" w:rsidR="00EF2392" w:rsidRPr="00437C91" w:rsidRDefault="00EF239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1633" w:type="dxa"/>
          </w:tcPr>
          <w:p w14:paraId="3C141B60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5" w:type="dxa"/>
          </w:tcPr>
          <w:p w14:paraId="6A6B0378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33" w:type="dxa"/>
          </w:tcPr>
          <w:p w14:paraId="26710B61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24" w:type="dxa"/>
          </w:tcPr>
          <w:p w14:paraId="59CE5A95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14:paraId="5C75F7DE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EF2392" w:rsidRPr="00437C91" w14:paraId="4A2038E6" w14:textId="77777777" w:rsidTr="005B009B">
        <w:trPr>
          <w:trHeight w:val="329"/>
          <w:jc w:val="center"/>
        </w:trPr>
        <w:tc>
          <w:tcPr>
            <w:tcW w:w="1810" w:type="dxa"/>
          </w:tcPr>
          <w:p w14:paraId="508171B7" w14:textId="77777777" w:rsidR="00EF2392" w:rsidRPr="00437C91" w:rsidRDefault="00EF239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WD (mm)</w:t>
            </w:r>
          </w:p>
        </w:tc>
        <w:tc>
          <w:tcPr>
            <w:tcW w:w="1633" w:type="dxa"/>
          </w:tcPr>
          <w:p w14:paraId="10F44C21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815" w:type="dxa"/>
          </w:tcPr>
          <w:p w14:paraId="07194EE1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33" w:type="dxa"/>
          </w:tcPr>
          <w:p w14:paraId="70F3CCC0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724" w:type="dxa"/>
          </w:tcPr>
          <w:p w14:paraId="5402D8BC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14:paraId="0C418F39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EF2392" w:rsidRPr="00437C91" w14:paraId="3148168E" w14:textId="77777777" w:rsidTr="005B009B">
        <w:trPr>
          <w:trHeight w:val="315"/>
          <w:jc w:val="center"/>
        </w:trPr>
        <w:tc>
          <w:tcPr>
            <w:tcW w:w="1810" w:type="dxa"/>
            <w:tcBorders>
              <w:bottom w:val="single" w:sz="4" w:space="0" w:color="auto"/>
            </w:tcBorders>
          </w:tcPr>
          <w:p w14:paraId="5133BC6D" w14:textId="77777777" w:rsidR="00EF2392" w:rsidRPr="00437C91" w:rsidRDefault="00EF2392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GMD (mm)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48D07884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00AC2E68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687D0613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14:paraId="1F5EECE2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14:paraId="17B26136" w14:textId="77777777" w:rsidR="00EF2392" w:rsidRPr="00437C91" w:rsidRDefault="00EF2392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</w:tbl>
    <w:p w14:paraId="3596196F" w14:textId="77777777" w:rsidR="00EF2392" w:rsidRPr="00437C91" w:rsidRDefault="00EF2392" w:rsidP="00EF2392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69378243"/>
      <w:r w:rsidRPr="00437C91">
        <w:rPr>
          <w:rFonts w:ascii="Times New Roman" w:hAnsi="Times New Roman" w:cs="Times New Roman"/>
          <w:sz w:val="20"/>
          <w:szCs w:val="20"/>
        </w:rPr>
        <w:t xml:space="preserve">SMB: soil microbial biomass; Non-SMB: non-microbial biomass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qR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icrobial biomass carbon over total organic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ECe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electric conductivity of soil; TN: total nitrogen; SOC: Soil organic carbon; AC: active carbon; NPI: nitrogen pool index; CPI: carbon pool index; CL: carbon lability; Cli: carbon lability index; CMI: carbon management index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nCMI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normalized carbon management index; pb: soil bulk dens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a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acroaggregate stabil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i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>: microaggregate stability; AS: total aggregate stability; SI: stability index; and PI: persistent index, MWD: Mean weight diameter; GMD: Geometric mean diameter.</w:t>
      </w:r>
    </w:p>
    <w:bookmarkEnd w:id="0"/>
    <w:p w14:paraId="63BE4FC0" w14:textId="77777777" w:rsidR="00B720AA" w:rsidRDefault="00B720AA"/>
    <w:sectPr w:rsidR="00B72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392"/>
    <w:rsid w:val="003C7D19"/>
    <w:rsid w:val="00B720AA"/>
    <w:rsid w:val="00EF2392"/>
    <w:rsid w:val="00F4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13A08"/>
  <w15:chartTrackingRefBased/>
  <w15:docId w15:val="{7B91BC90-10D9-410A-B49F-F71746156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392"/>
  </w:style>
  <w:style w:type="paragraph" w:styleId="Heading1">
    <w:name w:val="heading 1"/>
    <w:basedOn w:val="Normal"/>
    <w:next w:val="Normal"/>
    <w:link w:val="Heading1Char"/>
    <w:uiPriority w:val="9"/>
    <w:qFormat/>
    <w:rsid w:val="00EF23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23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23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23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23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23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23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23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23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23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23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23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23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23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23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23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23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23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23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23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23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23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23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23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23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23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23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23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23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239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381</Characters>
  <Application>Microsoft Office Word</Application>
  <DocSecurity>0</DocSecurity>
  <Lines>276</Lines>
  <Paragraphs>208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Arif</dc:creator>
  <cp:keywords/>
  <dc:description/>
  <cp:lastModifiedBy>Rahman, Arif</cp:lastModifiedBy>
  <cp:revision>1</cp:revision>
  <dcterms:created xsi:type="dcterms:W3CDTF">2026-03-26T15:35:00Z</dcterms:created>
  <dcterms:modified xsi:type="dcterms:W3CDTF">2026-03-26T15:36:00Z</dcterms:modified>
</cp:coreProperties>
</file>